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"/>
        <w:tblpPr w:leftFromText="180" w:rightFromText="180" w:horzAnchor="margin" w:tblpY="40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44D5F" w14:paraId="6871CD9E" w14:textId="77777777" w:rsidTr="00044D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1D2382DF" w14:textId="77777777" w:rsidR="00044D5F" w:rsidRPr="00A445F5" w:rsidRDefault="00044D5F" w:rsidP="00044D5F">
            <w:pPr>
              <w:jc w:val="center"/>
              <w:rPr>
                <w:rFonts w:ascii="Times New Roman" w:hAnsi="Times New Roman" w:cs="Times New Roman"/>
              </w:rPr>
            </w:pPr>
            <w:r w:rsidRPr="00A445F5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7660538A" w14:textId="77777777" w:rsidR="00044D5F" w:rsidRPr="00A445F5" w:rsidRDefault="00044D5F" w:rsidP="00044D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445F5">
              <w:rPr>
                <w:rFonts w:ascii="Times New Roman" w:hAnsi="Times New Roman" w:cs="Times New Roman"/>
              </w:rPr>
              <w:t>Factory owners</w:t>
            </w:r>
          </w:p>
        </w:tc>
      </w:tr>
      <w:tr w:rsidR="00044D5F" w14:paraId="593F518B" w14:textId="77777777" w:rsidTr="0004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12" w:space="0" w:color="auto"/>
              <w:bottom w:val="nil"/>
            </w:tcBorders>
          </w:tcPr>
          <w:p w14:paraId="70EA033B" w14:textId="77777777" w:rsidR="00044D5F" w:rsidRPr="00FD720D" w:rsidRDefault="00044D5F" w:rsidP="00044D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720D">
              <w:rPr>
                <w:rFonts w:ascii="Times New Roman" w:hAnsi="Times New Roman" w:cs="Times New Roman"/>
                <w:b w:val="0"/>
                <w:bCs w:val="0"/>
              </w:rPr>
              <w:t>TGF-β1( DILUTION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000 -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5000 )</w:t>
            </w:r>
          </w:p>
        </w:tc>
        <w:tc>
          <w:tcPr>
            <w:tcW w:w="4148" w:type="dxa"/>
            <w:tcBorders>
              <w:top w:val="single" w:sz="12" w:space="0" w:color="auto"/>
              <w:bottom w:val="nil"/>
            </w:tcBorders>
          </w:tcPr>
          <w:p w14:paraId="5C8AF0A8" w14:textId="77777777" w:rsidR="00044D5F" w:rsidRPr="00A445F5" w:rsidRDefault="00044D5F" w:rsidP="00044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45F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A445F5">
              <w:rPr>
                <w:rFonts w:ascii="Times New Roman" w:hAnsi="Times New Roman" w:cs="Times New Roman"/>
              </w:rPr>
              <w:t xml:space="preserve"> group</w:t>
            </w:r>
          </w:p>
        </w:tc>
      </w:tr>
      <w:tr w:rsidR="00044D5F" w14:paraId="3B340E37" w14:textId="77777777" w:rsidTr="0004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6D282CA4" w14:textId="77777777" w:rsidR="00044D5F" w:rsidRPr="00FD720D" w:rsidRDefault="00044D5F" w:rsidP="00044D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720D">
              <w:rPr>
                <w:rFonts w:ascii="Times New Roman" w:hAnsi="Times New Roman" w:cs="Times New Roman"/>
                <w:b w:val="0"/>
                <w:bCs w:val="0"/>
              </w:rPr>
              <w:t>IL-1β ( DILUTION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2000-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0000 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3945860A" w14:textId="77777777" w:rsidR="00044D5F" w:rsidRPr="00A445F5" w:rsidRDefault="00044D5F" w:rsidP="00044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45F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A445F5">
              <w:rPr>
                <w:rFonts w:ascii="Times New Roman" w:hAnsi="Times New Roman" w:cs="Times New Roman"/>
              </w:rPr>
              <w:t xml:space="preserve"> group</w:t>
            </w:r>
          </w:p>
        </w:tc>
      </w:tr>
      <w:tr w:rsidR="00044D5F" w14:paraId="21971B37" w14:textId="77777777" w:rsidTr="0004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571232FD" w14:textId="77777777" w:rsidR="00044D5F" w:rsidRPr="00FD720D" w:rsidRDefault="00044D5F" w:rsidP="00044D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720D">
              <w:rPr>
                <w:rFonts w:ascii="Times New Roman" w:hAnsi="Times New Roman" w:cs="Times New Roman"/>
                <w:b w:val="0"/>
                <w:bCs w:val="0"/>
              </w:rPr>
              <w:t>TNF-α ( DILUTION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500-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2000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03AFA09" w14:textId="77777777" w:rsidR="00044D5F" w:rsidRPr="00A445F5" w:rsidRDefault="00044D5F" w:rsidP="00044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45F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A445F5">
              <w:rPr>
                <w:rFonts w:ascii="Times New Roman" w:hAnsi="Times New Roman" w:cs="Times New Roman"/>
              </w:rPr>
              <w:t xml:space="preserve"> group</w:t>
            </w:r>
          </w:p>
        </w:tc>
      </w:tr>
      <w:tr w:rsidR="00044D5F" w14:paraId="29AF74BF" w14:textId="77777777" w:rsidTr="00044D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nil"/>
            </w:tcBorders>
          </w:tcPr>
          <w:p w14:paraId="3CFBCED8" w14:textId="77777777" w:rsidR="00044D5F" w:rsidRPr="00FD720D" w:rsidRDefault="00044D5F" w:rsidP="00044D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720D">
              <w:rPr>
                <w:rFonts w:ascii="Times New Roman" w:hAnsi="Times New Roman" w:cs="Times New Roman"/>
                <w:b w:val="0"/>
                <w:bCs w:val="0"/>
              </w:rPr>
              <w:t>β-actin (DILUTION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5000-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50000)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33B0159" w14:textId="77777777" w:rsidR="00044D5F" w:rsidRPr="00A445F5" w:rsidRDefault="00044D5F" w:rsidP="00044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45F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A445F5">
              <w:rPr>
                <w:rFonts w:ascii="Times New Roman" w:hAnsi="Times New Roman" w:cs="Times New Roman"/>
              </w:rPr>
              <w:t xml:space="preserve"> group</w:t>
            </w:r>
          </w:p>
        </w:tc>
      </w:tr>
      <w:tr w:rsidR="00044D5F" w14:paraId="04FB3B5D" w14:textId="77777777" w:rsidTr="00044D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il"/>
              <w:bottom w:val="single" w:sz="12" w:space="0" w:color="auto"/>
            </w:tcBorders>
          </w:tcPr>
          <w:p w14:paraId="4B1E8CD1" w14:textId="77777777" w:rsidR="00044D5F" w:rsidRPr="00FD720D" w:rsidRDefault="00044D5F" w:rsidP="00044D5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D720D">
              <w:rPr>
                <w:rFonts w:ascii="Times New Roman" w:hAnsi="Times New Roman" w:cs="Times New Roman"/>
                <w:b w:val="0"/>
                <w:bCs w:val="0"/>
              </w:rPr>
              <w:t>HRP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9A173F">
              <w:rPr>
                <w:rFonts w:ascii="Times New Roman" w:hAnsi="Times New Roman" w:cs="Times New Roman" w:hint="eastAsia"/>
                <w:b w:val="0"/>
                <w:bCs w:val="0"/>
              </w:rPr>
              <w:t>coupled secondary antibodies</w:t>
            </w:r>
            <w:r w:rsidRPr="009A173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(SA00001-1 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2000-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0000/SA00001-2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2000-1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：</w:t>
            </w:r>
            <w:r w:rsidRPr="00FD720D">
              <w:rPr>
                <w:rFonts w:ascii="Times New Roman" w:hAnsi="Times New Roman" w:cs="Times New Roman"/>
                <w:b w:val="0"/>
                <w:bCs w:val="0"/>
              </w:rPr>
              <w:t>10000)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</w:tcPr>
          <w:p w14:paraId="6E0D0810" w14:textId="77777777" w:rsidR="00044D5F" w:rsidRPr="00A445F5" w:rsidRDefault="00044D5F" w:rsidP="00044D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445F5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A445F5">
              <w:rPr>
                <w:rFonts w:ascii="Times New Roman" w:hAnsi="Times New Roman" w:cs="Times New Roman"/>
              </w:rPr>
              <w:t xml:space="preserve"> group</w:t>
            </w:r>
          </w:p>
        </w:tc>
      </w:tr>
    </w:tbl>
    <w:p w14:paraId="697285FD" w14:textId="77777777" w:rsidR="00044D5F" w:rsidRDefault="00044D5F" w:rsidP="00044D5F">
      <w:pPr>
        <w:jc w:val="left"/>
        <w:rPr>
          <w:rFonts w:ascii="Times New Roman" w:hAnsi="Times New Roman" w:cs="Times New Roman"/>
        </w:rPr>
      </w:pPr>
      <w:r w:rsidRPr="00FD720D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 w:hint="eastAsia"/>
        </w:rPr>
        <w:t>：</w:t>
      </w:r>
      <w:r w:rsidRPr="00D97313">
        <w:rPr>
          <w:rFonts w:ascii="Times New Roman" w:hAnsi="Times New Roman" w:cs="Times New Roman" w:hint="eastAsia"/>
        </w:rPr>
        <w:t>Experimental antibody sources and dilution ratios</w:t>
      </w:r>
    </w:p>
    <w:p w14:paraId="30938474" w14:textId="226F0FC6" w:rsidR="003D09E8" w:rsidRPr="00044D5F" w:rsidRDefault="003D09E8">
      <w:pPr>
        <w:rPr>
          <w:rFonts w:hint="eastAsia"/>
        </w:rPr>
      </w:pPr>
    </w:p>
    <w:sectPr w:rsidR="003D09E8" w:rsidRPr="00044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5F"/>
    <w:rsid w:val="00044D5F"/>
    <w:rsid w:val="000E64C9"/>
    <w:rsid w:val="00104550"/>
    <w:rsid w:val="002963AB"/>
    <w:rsid w:val="00364742"/>
    <w:rsid w:val="003D09E8"/>
    <w:rsid w:val="00447023"/>
    <w:rsid w:val="00A03B7C"/>
    <w:rsid w:val="00EC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B3698"/>
  <w15:chartTrackingRefBased/>
  <w15:docId w15:val="{14DF4049-7EB7-4BB5-9209-7DDF4FFE6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D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44D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马</dc:creator>
  <cp:keywords/>
  <dc:description/>
  <cp:lastModifiedBy>爽 马</cp:lastModifiedBy>
  <cp:revision>1</cp:revision>
  <dcterms:created xsi:type="dcterms:W3CDTF">2024-07-25T07:57:00Z</dcterms:created>
  <dcterms:modified xsi:type="dcterms:W3CDTF">2024-07-25T07:59:00Z</dcterms:modified>
</cp:coreProperties>
</file>